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Table 4: </w:t>
      </w:r>
      <w:r>
        <w:rPr/>
        <w:t>Differentially expressed genes in leiomyoma of African Americans and Caucasians.</w:t>
      </w:r>
    </w:p>
    <w:tbl>
      <w:tblPr>
        <w:tblW w:w="9108" w:type="dxa"/>
        <w:jc w:val="left"/>
        <w:tblInd w:w="-108" w:type="dxa"/>
        <w:tblLayout w:type="fixed"/>
        <w:tblCellMar>
          <w:top w:w="0" w:type="dxa"/>
          <w:left w:w="108" w:type="dxa"/>
          <w:bottom w:w="0" w:type="dxa"/>
          <w:right w:w="108" w:type="dxa"/>
        </w:tblCellMar>
      </w:tblPr>
      <w:tblGrid>
        <w:gridCol w:w="9108"/>
      </w:tblGrid>
      <w:tr>
        <w:trPr/>
        <w:tc>
          <w:tcPr>
            <w:tcW w:w="9108" w:type="dxa"/>
            <w:tcBorders>
              <w:bottom w:val="single" w:sz="12" w:space="0" w:color="000000"/>
            </w:tcBorders>
            <w:shd w:fill="800000" w:val="clear"/>
          </w:tcPr>
          <w:p>
            <w:pPr>
              <w:pStyle w:val="Normal"/>
              <w:rPr/>
            </w:pPr>
            <w:r>
              <w:rPr>
                <w:sz w:val="22"/>
                <w:szCs w:val="22"/>
              </w:rPr>
              <w:t>Gene Bank</w:t>
              <w:tab/>
              <w:tab/>
              <w:t>Symbol</w:t>
              <w:tab/>
              <w:t xml:space="preserve">                F. Change</w:t>
              <w:tab/>
              <w:t xml:space="preserve">     P value</w:t>
              <w:tab/>
              <w:t xml:space="preserve"> Function</w:t>
            </w:r>
          </w:p>
        </w:tc>
      </w:tr>
      <w:tr>
        <w:trPr/>
        <w:tc>
          <w:tcPr>
            <w:tcW w:w="9108" w:type="dxa"/>
            <w:tcBorders>
              <w:bottom w:val="single" w:sz="12" w:space="0" w:color="000000"/>
            </w:tcBorders>
            <w:shd w:fill="FFFFCC" w:val="clear"/>
          </w:tcPr>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803</w:t>
              <w:tab/>
              <w:t>FLOT1</w:t>
              <w:tab/>
              <w:t>0.0008</w:t>
              <w:tab/>
              <w:t xml:space="preserve"> 4.7</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930</w:t>
              <w:tab/>
              <w:t>SCAP2</w:t>
              <w:tab/>
              <w:t>0.0013</w:t>
              <w:tab/>
              <w:t>4.4</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14632</w:t>
              <w:tab/>
              <w:t>HIPK3</w:t>
              <w:tab/>
              <w:t>0.0002</w:t>
              <w:tab/>
              <w:t>3.2</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43115</w:t>
              <w:tab/>
              <w:t>PTGER3</w:t>
              <w:tab/>
              <w:t>0.0076</w:t>
              <w:tab/>
              <w:t>3.1</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SOS1</w:t>
              <w:tab/>
              <w:t>0.0006</w:t>
              <w:tab/>
              <w:t>3.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449</w:t>
              <w:tab/>
              <w:t>CDC42EP3</w:t>
              <w:tab/>
              <w:t>0.0064</w:t>
              <w:tab/>
              <w:t>2.7</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549</w:t>
              <w:tab/>
              <w:t>CAMKK2</w:t>
              <w:tab/>
              <w:t>0.0004</w:t>
              <w:tab/>
              <w:t>2.7</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17964</w:t>
              <w:tab/>
              <w:t>RAP2B</w:t>
              <w:tab/>
              <w:t>0.0006</w:t>
              <w:tab/>
              <w:t>2.6</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2844</w:t>
              <w:tab/>
              <w:t>TANK</w:t>
              <w:tab/>
              <w:t>0.0000</w:t>
              <w:tab/>
              <w:t>2.6</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267</w:t>
              <w:tab/>
              <w:t>NF1</w:t>
              <w:tab/>
              <w:t>0.0004</w:t>
              <w:tab/>
              <w:t>2.6</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L35253</w:t>
              <w:tab/>
              <w:t>MAPK14</w:t>
              <w:tab/>
              <w:t>0.0011</w:t>
              <w:tab/>
              <w:t>2.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6825</w:t>
              <w:tab/>
              <w:t>PTPN21</w:t>
              <w:tab/>
              <w:t>0.0047</w:t>
              <w:tab/>
              <w:t>2.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AP4K5</w:t>
              <w:tab/>
              <w:t>0.0000</w:t>
              <w:tab/>
              <w:t>2.4</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4156</w:t>
              <w:tab/>
              <w:t>PRNP</w:t>
              <w:tab/>
              <w:t>0.0000</w:t>
              <w:tab/>
              <w:t>2.3</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420</w:t>
              <w:tab/>
              <w:t>ARFGEF2</w:t>
              <w:tab/>
              <w:t>0.0026</w:t>
              <w:tab/>
              <w:t>2.3</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7986</w:t>
              <w:tab/>
              <w:t>PIK3R1</w:t>
              <w:tab/>
              <w:t>0.0045</w:t>
              <w:tab/>
              <w:t>2.2</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2835</w:t>
              <w:tab/>
              <w:t>PTPN12</w:t>
              <w:tab/>
              <w:t>0.0001</w:t>
              <w:tab/>
              <w:t>2.2</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5382</w:t>
              <w:tab/>
              <w:t>RHEB</w:t>
              <w:tab/>
              <w:t>0.0004</w:t>
              <w:tab/>
              <w:t>2.2</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ULC3</w:t>
              <w:tab/>
              <w:t>RAB23</w:t>
              <w:tab/>
              <w:t>0.0000</w:t>
              <w:tab/>
              <w:t>2.2</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9687</w:t>
              <w:tab/>
              <w:t>ANP32A</w:t>
              <w:tab/>
              <w:t>0.0024</w:t>
              <w:tab/>
              <w:t>2.1</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37712</w:t>
              <w:tab/>
              <w:t>CDC2L2</w:t>
              <w:tab/>
              <w:t>0.0022</w:t>
              <w:tab/>
              <w:t>2.1</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6442</w:t>
              <w:tab/>
              <w:t>AMFR</w:t>
              <w:tab/>
              <w:t>0.0100</w:t>
              <w:tab/>
              <w:t>2.1</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33336</w:t>
              <w:tab/>
              <w:t>PRKAR1A</w:t>
              <w:tab/>
              <w:t>0.0001</w:t>
              <w:tab/>
              <w:t>2.1</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ALM1</w:t>
              <w:tab/>
              <w:t>0.0005</w:t>
              <w:tab/>
              <w:t>2.1</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1387</w:t>
              <w:tab/>
              <w:t>DPYSL3</w:t>
              <w:tab/>
              <w:t>0.0077</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4901</w:t>
              <w:tab/>
              <w:t>GNB1</w:t>
              <w:tab/>
              <w:t>0.0002</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UPA1</w:t>
              <w:tab/>
              <w:t>G3BP2</w:t>
              <w:tab/>
              <w:t>0.0001</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4253</w:t>
              <w:tab/>
              <w:t>PLAA</w:t>
              <w:tab/>
              <w:t>0.0069</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3614</w:t>
              <w:tab/>
              <w:t>MTMR2</w:t>
              <w:tab/>
              <w:t>0.0009</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861</w:t>
              <w:tab/>
              <w:t>RAB35</w:t>
              <w:tab/>
              <w:t>0.0055</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KIAA1053 protein</w:t>
              <w:tab/>
              <w:t>SAMD4</w:t>
              <w:tab/>
              <w:t>0.0082</w:t>
              <w:tab/>
              <w:t>2.0</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95704</w:t>
              <w:tab/>
              <w:t>APBB3</w:t>
              <w:tab/>
              <w:t>0.0007</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456</w:t>
              <w:tab/>
              <w:t>MAPK8IP1</w:t>
              <w:tab/>
              <w:t>0.0063</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17612</w:t>
              <w:tab/>
              <w:t>PRKACA</w:t>
              <w:tab/>
              <w:t>0.0038</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6J0</w:t>
              <w:tab/>
              <w:t>CABIN1</w:t>
              <w:tab/>
              <w:t>0.0042</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FLJ39249</w:t>
              <w:tab/>
              <w:t>0.0004</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2395</w:t>
              <w:tab/>
              <w:t>PFTK1</w:t>
              <w:tab/>
              <w:t>0.0004</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331</w:t>
              <w:tab/>
              <w:t>TYK2</w:t>
              <w:tab/>
              <w:t>0.0014</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L13738</w:t>
              <w:tab/>
              <w:t>ACK1</w:t>
              <w:tab/>
              <w:t>0.0007</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160</w:t>
              <w:tab/>
              <w:t>ADRBK2</w:t>
              <w:tab/>
              <w:t>0.0079</w:t>
              <w:tab/>
              <w:t>0.5</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0336</w:t>
              <w:tab/>
              <w:t>RAB3A</w:t>
              <w:tab/>
              <w:t>0.0052</w:t>
              <w:tab/>
              <w:t>0.4</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4723</w:t>
              <w:tab/>
              <w:t>ARHGEF2</w:t>
              <w:tab/>
              <w:t>0.0010</w:t>
              <w:tab/>
              <w:t>0.4</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5486</w:t>
              <w:tab/>
              <w:t>SMA3</w:t>
              <w:tab/>
              <w:t>0.0022</w:t>
              <w:tab/>
              <w:t>0.3</w:t>
              <w:tab/>
              <w:t>signal transduc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17010</w:t>
              <w:tab/>
              <w:t>ZFX</w:t>
              <w:tab/>
              <w:t>0.0000</w:t>
              <w:tab/>
              <w:t>3.7</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CF8</w:t>
              <w:tab/>
              <w:t>0.0000</w:t>
              <w:tab/>
              <w:t>3.3</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DC5L</w:t>
              <w:tab/>
              <w:t>0.0010</w:t>
              <w:tab/>
              <w:t>2.8</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43311</w:t>
              <w:tab/>
              <w:t>MBNL1</w:t>
              <w:tab/>
              <w:t>0.0000</w:t>
              <w:tab/>
              <w:t>2.6</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00712</w:t>
              <w:tab/>
              <w:t>NFIB</w:t>
              <w:tab/>
              <w:t>0.0000</w:t>
              <w:tab/>
              <w:t>2.6</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2040</w:t>
              <w:tab/>
              <w:t>GABPA</w:t>
              <w:tab/>
              <w:t>0.0046</w:t>
              <w:tab/>
              <w:t>2.4</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670</w:t>
              <w:tab/>
              <w:t>BHLHB2</w:t>
              <w:tab/>
              <w:t>0.0045</w:t>
              <w:tab/>
              <w:t>2.3</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U18671</w:t>
              <w:tab/>
              <w:t>STAT2</w:t>
              <w:tab/>
              <w:t>0.0010</w:t>
              <w:tab/>
              <w:t>2.2</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625</w:t>
              <w:tab/>
              <w:t>FUSIP1</w:t>
              <w:tab/>
              <w:t>0.0000</w:t>
              <w:tab/>
              <w:t>2.2</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REB1</w:t>
              <w:tab/>
              <w:t>0.0001</w:t>
              <w:tab/>
              <w:t>2.2</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2S3</w:t>
              <w:tab/>
              <w:t>TAF9L</w:t>
              <w:tab/>
              <w:t>0.0000</w:t>
              <w:tab/>
              <w:t>2.1</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F040963</w:t>
              <w:tab/>
              <w:t>MXD4</w:t>
              <w:tab/>
              <w:t>0.0002</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2384</w:t>
              <w:tab/>
              <w:t>GMEB2</w:t>
              <w:tab/>
              <w:t>0.0082</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UEG5</w:t>
              <w:tab/>
              <w:t>CIC</w:t>
              <w:tab/>
              <w:t>0.0035</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6K9</w:t>
              <w:tab/>
              <w:t>IKBKG</w:t>
              <w:tab/>
              <w:t>0.0042</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5737</w:t>
              <w:tab/>
              <w:t>SUPT6H</w:t>
              <w:tab/>
              <w:t>0.0019</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L41066</w:t>
              <w:tab/>
              <w:t>NFATC4</w:t>
              <w:tab/>
              <w:t>0.0095</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95503</w:t>
              <w:tab/>
              <w:t>CBX6</w:t>
              <w:tab/>
              <w:t>0.0002</w:t>
              <w:tab/>
              <w:t>0.5</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4656</w:t>
              <w:tab/>
              <w:t>CXorf12</w:t>
              <w:tab/>
              <w:t>0.0012</w:t>
              <w:tab/>
              <w:t>0.4</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532</w:t>
              <w:tab/>
              <w:t>ELL</w:t>
              <w:tab/>
              <w:t>0.0019</w:t>
              <w:tab/>
              <w:t>0.4</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937</w:t>
              <w:tab/>
              <w:t>POLR2A</w:t>
              <w:tab/>
              <w:t>0.0047</w:t>
              <w:tab/>
              <w:t>0.3</w:t>
              <w:tab/>
              <w:t>transcrip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BNL2</w:t>
              <w:tab/>
              <w:t>0.0000</w:t>
              <w:tab/>
              <w:t>4.4</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3243</w:t>
              <w:tab/>
              <w:t>SFRS5</w:t>
              <w:tab/>
              <w:t>0.0003</w:t>
              <w:tab/>
              <w:t>4.4</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885</w:t>
              <w:tab/>
              <w:t>TEB4</w:t>
              <w:tab/>
              <w:t>0.0003</w:t>
              <w:tab/>
              <w:t>3.3</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4096</w:t>
              <w:tab/>
              <w:t>RNASE4</w:t>
              <w:tab/>
              <w:t>0.0094</w:t>
              <w:tab/>
              <w:t>2.3</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43809</w:t>
              <w:tab/>
              <w:t>CPSF5</w:t>
              <w:tab/>
              <w:t>0.0003</w:t>
              <w:tab/>
              <w:t>2.1</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HNRPH1</w:t>
              <w:tab/>
              <w:t>0.0082</w:t>
              <w:tab/>
              <w:t>2.1</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5428</w:t>
              <w:tab/>
              <w:t>SF3A2</w:t>
              <w:tab/>
              <w:t>0.0006</w:t>
              <w:tab/>
              <w:t>0.5</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711</w:t>
              <w:tab/>
              <w:t>RNPS1</w:t>
              <w:tab/>
              <w:t>0.0020</w:t>
              <w:tab/>
              <w:t>0.5</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6196</w:t>
              <w:tab/>
              <w:t>DDX6</w:t>
              <w:tab/>
              <w:t>0.0082</w:t>
              <w:tab/>
              <w:t>0.5</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388</w:t>
              <w:tab/>
              <w:t>CGI-79</w:t>
              <w:tab/>
              <w:t>0.0004</w:t>
              <w:tab/>
              <w:t>0.5</w:t>
              <w:tab/>
              <w:t>RNA process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HIP14</w:t>
              <w:tab/>
              <w:t>0.0052</w:t>
              <w:tab/>
              <w:t>2.2</w:t>
              <w:tab/>
              <w:t>tumor suppressor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07157</w:t>
              <w:tab/>
              <w:t>TJP1</w:t>
              <w:tab/>
              <w:t>0.0029</w:t>
              <w:tab/>
              <w:t>2.1</w:t>
              <w:tab/>
              <w:t>tumor suppressor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95997</w:t>
              <w:tab/>
              <w:t>PTTG1</w:t>
              <w:tab/>
              <w:t>0.0096</w:t>
              <w:tab/>
              <w:t>0.4</w:t>
              <w:tab/>
              <w:t>tumor suppressor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2141</w:t>
              <w:tab/>
              <w:t>DDX26</w:t>
              <w:tab/>
              <w:t>0.0010</w:t>
              <w:tab/>
              <w:t>0.3</w:t>
              <w:tab/>
              <w:t>tumor suppressor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6406</w:t>
              <w:tab/>
              <w:t>ARFD1</w:t>
              <w:tab/>
              <w:t>0.0064</w:t>
              <w:tab/>
              <w:t>3.0</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EIF4EBP2</w:t>
              <w:tab/>
              <w:t>0.0005</w:t>
              <w:tab/>
              <w:t>2.9</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10159</w:t>
              <w:tab/>
              <w:t>EIF5A</w:t>
              <w:tab/>
              <w:t>0.0000</w:t>
              <w:tab/>
              <w:t>2.6</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6438</w:t>
              <w:tab/>
              <w:t>ARF6</w:t>
              <w:tab/>
              <w:t>0.0000</w:t>
              <w:tab/>
              <w:t>2.6</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15E1.2</w:t>
              <w:tab/>
              <w:t>0.0010</w:t>
              <w:tab/>
              <w:t>2.4</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907</w:t>
              <w:tab/>
              <w:t>MAN1A1</w:t>
              <w:tab/>
              <w:t>0.0001</w:t>
              <w:tab/>
              <w:t>2.2</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3411</w:t>
              <w:tab/>
              <w:t>RPL38</w:t>
              <w:tab/>
              <w:t>0.0083</w:t>
              <w:tab/>
              <w:t>2.2</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1969</w:t>
              <w:tab/>
              <w:t>EIF5</w:t>
              <w:tab/>
              <w:t>0.0001</w:t>
              <w:tab/>
              <w:t>2.1</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6396</w:t>
              <w:tab/>
              <w:t>GSN</w:t>
              <w:tab/>
              <w:t>0.0079</w:t>
              <w:tab/>
              <w:t>2.0</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494</w:t>
              <w:tab/>
              <w:t>DNAJB6</w:t>
              <w:tab/>
              <w:t>0.0000</w:t>
              <w:tab/>
              <w:t>2.0</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048</w:t>
              <w:tab/>
              <w:t>UBE4B</w:t>
              <w:tab/>
              <w:t>0.0037</w:t>
              <w:tab/>
              <w:t>2.0</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4184</w:t>
              <w:tab/>
              <w:t>WARS</w:t>
              <w:tab/>
              <w:t>0.0008</w:t>
              <w:tab/>
              <w:t>0.5</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345</w:t>
              <w:tab/>
              <w:t>SNCA</w:t>
              <w:tab/>
              <w:t>0.0001</w:t>
              <w:tab/>
              <w:t>0.3</w:t>
              <w:tab/>
              <w:t xml:space="preserve">translation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141</w:t>
              <w:tab/>
              <w:t>FGFR2</w:t>
              <w:tab/>
              <w:t>0.0016</w:t>
              <w:tab/>
              <w:t>12.7</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6897</w:t>
              <w:tab/>
              <w:t>TGFBR1</w:t>
              <w:tab/>
              <w:t>0.0006</w:t>
              <w:tab/>
              <w:t>4.8</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D50683</w:t>
              <w:tab/>
              <w:t>TGFBR2</w:t>
              <w:tab/>
              <w:t>0.0061</w:t>
              <w:tab/>
              <w:t>3.5</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761</w:t>
              <w:tab/>
              <w:t>PLXNC1</w:t>
              <w:tab/>
              <w:t>0.0020</w:t>
              <w:tab/>
              <w:t>3.5</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60462</w:t>
              <w:tab/>
              <w:t>NRP2</w:t>
              <w:tab/>
              <w:t>0.0022</w:t>
              <w:tab/>
              <w:t>2.4</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59964</w:t>
              <w:tab/>
              <w:t>KITLG</w:t>
              <w:tab/>
              <w:t>0.0077</w:t>
              <w:tab/>
              <w:t>2.1</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94816</w:t>
              <w:tab/>
              <w:t>FZD7</w:t>
              <w:tab/>
              <w:t>0.0044</w:t>
              <w:tab/>
              <w:t>2.0</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26062</w:t>
              <w:tab/>
              <w:t>IL2RB</w:t>
              <w:tab/>
              <w:t>0.0022</w:t>
              <w:tab/>
              <w:t>0.5</w:t>
              <w:tab/>
              <w:t xml:space="preserve">cell receptors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3491</w:t>
              <w:tab/>
              <w:t>GPM6B</w:t>
              <w:tab/>
              <w:t>0.0059</w:t>
              <w:tab/>
              <w:t>3.1</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59040</w:t>
              <w:tab/>
              <w:t>CD44</w:t>
              <w:tab/>
              <w:t>0.0016</w:t>
              <w:tab/>
              <w:t>2.7</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04900</w:t>
              <w:tab/>
              <w:t>CD164</w:t>
              <w:tab/>
              <w:t>0.0017</w:t>
              <w:tab/>
              <w:t>2.3</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7585</w:t>
              <w:tab/>
              <w:t>DCN</w:t>
              <w:tab/>
              <w:t>0.0065</w:t>
              <w:tab/>
              <w:t>2.0</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0408</w:t>
              <w:tab/>
              <w:t>TM4SF1</w:t>
              <w:tab/>
              <w:t>0.0040</w:t>
              <w:tab/>
              <w:t>2.0</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733</w:t>
              <w:tab/>
              <w:t>CD3E</w:t>
              <w:tab/>
              <w:t>0.0080</w:t>
              <w:tab/>
              <w:t>0.5</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2456</w:t>
              <w:tab/>
              <w:t>MUC1</w:t>
              <w:tab/>
              <w:t>0.0080</w:t>
              <w:tab/>
              <w:t>0.5</w:t>
              <w:tab/>
              <w:t>cell surface antige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19154</w:t>
              <w:tab/>
              <w:t>TGFB2</w:t>
              <w:tab/>
              <w:t>0.0052</w:t>
              <w:tab/>
              <w:t>2.1</w:t>
              <w:tab/>
              <w:t>growth factor</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4883</w:t>
              <w:tab/>
              <w:t>NRG2</w:t>
              <w:tab/>
              <w:t>0.0069</w:t>
              <w:tab/>
              <w:t>0.5</w:t>
              <w:tab/>
              <w:t>growth factor</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T1E</w:t>
              <w:tab/>
              <w:t>0.0011</w:t>
              <w:tab/>
              <w:t>2.4</w:t>
              <w:tab/>
              <w:t>protein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75083</w:t>
              <w:tab/>
              <w:t>WDR1</w:t>
              <w:tab/>
              <w:t>0.0033</w:t>
              <w:tab/>
              <w:t>2.4</w:t>
              <w:tab/>
              <w:t>protein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Z08</w:t>
              <w:tab/>
              <w:t>ARTS-1</w:t>
              <w:tab/>
              <w:t>0.0077</w:t>
              <w:tab/>
              <w:t>2.2</w:t>
              <w:tab/>
              <w:t>protein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NAS-4</w:t>
              <w:tab/>
              <w:t>0.0018</w:t>
              <w:tab/>
              <w:t>2.2</w:t>
              <w:tab/>
              <w:t>protein target</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8846</w:t>
              <w:tab/>
              <w:t>SBBI26</w:t>
              <w:tab/>
              <w:t>0.0000</w:t>
              <w:tab/>
              <w:t>2.2</w:t>
              <w:tab/>
              <w:t>protein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UP9</w:t>
              <w:tab/>
              <w:t>LIN7C</w:t>
              <w:tab/>
              <w:t>0.0000</w:t>
              <w:tab/>
              <w:t>2.1</w:t>
              <w:tab/>
              <w:t>protein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DDX3X</w:t>
              <w:tab/>
              <w:t>0.0000</w:t>
              <w:tab/>
              <w:t>2.1</w:t>
              <w:tab/>
              <w:t>protein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VA2</w:t>
              <w:tab/>
              <w:t>FLJ10849</w:t>
              <w:tab/>
              <w:t>0.0023</w:t>
              <w:tab/>
              <w:t>3.6</w:t>
              <w:tab/>
              <w:t xml:space="preserve">cell cycl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8310</w:t>
              <w:tab/>
              <w:t>BRF2</w:t>
              <w:tab/>
              <w:t>0.0012</w:t>
              <w:tab/>
              <w:t>2.8</w:t>
              <w:tab/>
              <w:t>cell prolifera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22731</w:t>
              <w:tab/>
              <w:t>NUCKS</w:t>
              <w:tab/>
              <w:t>0.0020</w:t>
              <w:tab/>
              <w:t>2.5</w:t>
              <w:tab/>
              <w:t>cell cycle</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15172</w:t>
              <w:tab/>
              <w:t>PSPHL</w:t>
              <w:tab/>
              <w:t>0.0068</w:t>
              <w:tab/>
              <w:t>2.4</w:t>
              <w:tab/>
              <w:t>cell cycle</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6250</w:t>
              <w:tab/>
              <w:t>NDRG2</w:t>
              <w:tab/>
              <w:t>0.0015</w:t>
              <w:tab/>
              <w:t>2.3</w:t>
              <w:tab/>
              <w:t>cell cycle</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54826</w:t>
              <w:tab/>
              <w:t>GAS1</w:t>
              <w:tab/>
              <w:t>0.0012</w:t>
              <w:tab/>
              <w:t>2.1</w:t>
              <w:tab/>
              <w:t xml:space="preserve">cell cycl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4004</w:t>
              <w:tab/>
              <w:t>CDC2L5</w:t>
              <w:tab/>
              <w:t>0.0001</w:t>
              <w:tab/>
              <w:t>2.0</w:t>
              <w:tab/>
              <w:t xml:space="preserve">cell cycl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255</w:t>
              <w:tab/>
              <w:t>GAK</w:t>
              <w:tab/>
              <w:t>0.0001</w:t>
              <w:tab/>
              <w:t>0.5</w:t>
              <w:tab/>
              <w:t xml:space="preserve">cell cycl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644</w:t>
              <w:tab/>
              <w:t>GAS7</w:t>
              <w:tab/>
              <w:t>0.0046</w:t>
              <w:tab/>
              <w:t>0.5</w:t>
              <w:tab/>
              <w:t xml:space="preserve">cell cycl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14569</w:t>
              <w:tab/>
              <w:t>101F6</w:t>
              <w:tab/>
              <w:t>0.0023</w:t>
              <w:tab/>
              <w:t>0.4</w:t>
              <w:tab/>
              <w:t xml:space="preserve">cell cycl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TEN</w:t>
              <w:tab/>
              <w:t>0.0088</w:t>
              <w:tab/>
              <w:t>3.0</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07820</w:t>
              <w:tab/>
              <w:t>MCL1</w:t>
              <w:tab/>
              <w:t>0.0006</w:t>
              <w:tab/>
              <w:t>2.9</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3436</w:t>
              <w:tab/>
              <w:t>NCKAP1</w:t>
              <w:tab/>
              <w:t>0.0036</w:t>
              <w:tab/>
              <w:t>2.6</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29466</w:t>
              <w:tab/>
              <w:t>CASP1</w:t>
              <w:tab/>
              <w:t>0.0081</w:t>
              <w:tab/>
              <w:t>2.3</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BCLAF1</w:t>
              <w:tab/>
              <w:t>0.0001</w:t>
              <w:tab/>
              <w:t>2.1</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6315</w:t>
              <w:tab/>
              <w:t>GULP1</w:t>
              <w:tab/>
              <w:t>0.0000</w:t>
              <w:tab/>
              <w:t>2.0</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595</w:t>
              <w:tab/>
              <w:t>API5</w:t>
              <w:tab/>
              <w:t>0.0000</w:t>
              <w:tab/>
              <w:t>2.0</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BCL2L1</w:t>
              <w:tab/>
              <w:t>0.0083</w:t>
              <w:tab/>
              <w:t>0.5</w:t>
              <w:tab/>
              <w:t>apoptosi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01082</w:t>
              <w:tab/>
              <w:t>SPTBN1</w:t>
              <w:tab/>
              <w:t>0.0000</w:t>
              <w:tab/>
              <w:t>4.5</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5909</w:t>
              <w:tab/>
              <w:t>MAP1B</w:t>
              <w:tab/>
              <w:t>0.0016</w:t>
              <w:tab/>
              <w:t>3.0</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5749</w:t>
              <w:tab/>
              <w:t>MYH11</w:t>
              <w:tab/>
              <w:t>0.0005</w:t>
              <w:tab/>
              <w:t>2.9</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3642</w:t>
              <w:tab/>
              <w:t>FHL1</w:t>
              <w:tab/>
              <w:t>0.0020</w:t>
              <w:tab/>
              <w:t>2.6</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YL9</w:t>
              <w:tab/>
              <w:t>TMOD3</w:t>
              <w:tab/>
              <w:t>0.0002</w:t>
              <w:tab/>
              <w:t>2.4</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ICALM</w:t>
              <w:tab/>
              <w:t>0.0001</w:t>
              <w:tab/>
              <w:t>2.3</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7124</w:t>
              <w:tab/>
              <w:t>UTRN</w:t>
              <w:tab/>
              <w:t>0.0012</w:t>
              <w:tab/>
              <w:t>2.1</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HIP1R</w:t>
              <w:tab/>
              <w:t>0.0001</w:t>
              <w:tab/>
              <w:t>0.5</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158</w:t>
              <w:tab/>
              <w:t>NEFL</w:t>
              <w:tab/>
              <w:t>0.0006</w:t>
              <w:tab/>
              <w:t>0.1</w:t>
              <w:tab/>
              <w:t>cytoskeleton/motility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ITGA1</w:t>
              <w:tab/>
              <w:t>0.0004</w:t>
              <w:tab/>
              <w:t>2.7</w:t>
              <w:tab/>
              <w:t>cell adhes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LEKHC1</w:t>
              <w:tab/>
              <w:t>0.0003</w:t>
              <w:tab/>
              <w:t>2.3</w:t>
              <w:tab/>
              <w:t>cell adhes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35222</w:t>
              <w:tab/>
              <w:t>CTNNB1</w:t>
              <w:tab/>
              <w:t>0.0051</w:t>
              <w:tab/>
              <w:t>2.0</w:t>
              <w:tab/>
              <w:t>cell adhes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156</w:t>
              <w:tab/>
              <w:t>STIM1</w:t>
              <w:tab/>
              <w:t>0.0058</w:t>
              <w:tab/>
              <w:t>0.5</w:t>
              <w:tab/>
              <w:t>cell adhes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368</w:t>
              <w:tab/>
              <w:t>PARVB</w:t>
              <w:tab/>
              <w:t>0.0002</w:t>
              <w:tab/>
              <w:t>0.3</w:t>
              <w:tab/>
              <w:t>cell adhes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1219</w:t>
              <w:tab/>
              <w:t>CALU</w:t>
              <w:tab/>
              <w:t>0.0060</w:t>
              <w:tab/>
              <w:t>2.0</w:t>
              <w:tab/>
              <w:t>extracellular transport</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55058</w:t>
              <w:tab/>
              <w:t>PLTP</w:t>
              <w:tab/>
              <w:t>0.0044</w:t>
              <w:tab/>
              <w:t>0.5</w:t>
              <w:tab/>
              <w:t>extracellular transport</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7988</w:t>
              <w:tab/>
              <w:t>SFTPB</w:t>
              <w:tab/>
              <w:t>0.0021</w:t>
              <w:tab/>
              <w:t>0.5</w:t>
              <w:tab/>
              <w:t xml:space="preserve">extracellular transport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4995</w:t>
              <w:tab/>
              <w:t>MMP14</w:t>
              <w:tab/>
              <w:t>0.0033</w:t>
              <w:tab/>
              <w:t>4.0</w:t>
              <w:tab/>
              <w:t>protein turnover</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3381</w:t>
              <w:tab/>
              <w:t>TRHDE</w:t>
              <w:tab/>
              <w:t>0.0085</w:t>
              <w:tab/>
              <w:t>2.3</w:t>
              <w:tab/>
              <w:t>protein turnover</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6870</w:t>
              <w:tab/>
              <w:t>LAMP1</w:t>
              <w:tab/>
              <w:t>0.0009</w:t>
              <w:tab/>
              <w:t>2.0</w:t>
              <w:tab/>
              <w:t>protein turnover</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NRP2</w:t>
              <w:tab/>
              <w:t>0.0015</w:t>
              <w:tab/>
              <w:t>2.1</w:t>
              <w:tab/>
              <w:t xml:space="preserve">protein kinase activity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LTBP1</w:t>
              <w:tab/>
              <w:t>0.0028</w:t>
              <w:tab/>
              <w:t>0.5</w:t>
              <w:tab/>
              <w:t xml:space="preserve">protein kinase activity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LRRK1</w:t>
              <w:tab/>
              <w:t>0.0015</w:t>
              <w:tab/>
              <w:t>0.3</w:t>
              <w:tab/>
              <w:t>protein kinase activity</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DKFZP564M182</w:t>
              <w:tab/>
              <w:t>0.0015</w:t>
              <w:tab/>
              <w:t>0.5</w:t>
              <w:tab/>
              <w:t xml:space="preserve">protein catabolism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H9C5</w:t>
              <w:tab/>
              <w:t>USP36</w:t>
              <w:tab/>
              <w:t>0.0033</w:t>
              <w:tab/>
              <w:t>0.5</w:t>
              <w:tab/>
              <w:t xml:space="preserve">protein catabolism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22350</w:t>
              <w:tab/>
              <w:t>LRAP</w:t>
              <w:tab/>
              <w:t>0.0004</w:t>
              <w:tab/>
              <w:t>0.3</w:t>
              <w:tab/>
              <w:t xml:space="preserve">protein catabolism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849</w:t>
              <w:tab/>
              <w:t>GSTM3</w:t>
              <w:tab/>
              <w:t>0.0002</w:t>
              <w:tab/>
              <w:t>8.0</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TGIS</w:t>
              <w:tab/>
              <w:t>0.0090</w:t>
              <w:tab/>
              <w:t>2.6</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1918</w:t>
              <w:tab/>
              <w:t>DBT</w:t>
              <w:tab/>
              <w:t>0.0007</w:t>
              <w:tab/>
              <w:t>2.4</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850</w:t>
              <w:tab/>
              <w:t>GSTM4</w:t>
              <w:tab/>
              <w:t>0.0048</w:t>
              <w:tab/>
              <w:t>2.4</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6286</w:t>
              <w:tab/>
              <w:t>DCXR</w:t>
              <w:tab/>
              <w:t>0.0044</w:t>
              <w:tab/>
              <w:t>2.1</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15269</w:t>
              <w:tab/>
              <w:t>SPTLC1</w:t>
              <w:tab/>
              <w:t>0.0005</w:t>
              <w:tab/>
              <w:t>2.1</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6733</w:t>
              <w:tab/>
              <w:t>ENO1</w:t>
              <w:tab/>
              <w:t>0.0045</w:t>
              <w:tab/>
              <w:t>2.1</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1921</w:t>
              <w:tab/>
              <w:t>DCTD</w:t>
              <w:tab/>
              <w:t>0.0000</w:t>
              <w:tab/>
              <w:t>2.1</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759</w:t>
              <w:tab/>
              <w:t>UGP2</w:t>
              <w:tab/>
              <w:t>0.0056</w:t>
              <w:tab/>
              <w:t>2.1</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SCP2</w:t>
              <w:tab/>
              <w:t>0.0048</w:t>
              <w:tab/>
              <w:t>2.1</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48449</w:t>
              <w:tab/>
              <w:t>LSS</w:t>
              <w:tab/>
              <w:t>0.0081</w:t>
              <w:tab/>
              <w:t>0.5</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40967</w:t>
              <w:tab/>
              <w:t>SILV</w:t>
              <w:tab/>
              <w:t>0.0041</w:t>
              <w:tab/>
              <w:t>0.5</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05932</w:t>
              <w:tab/>
              <w:t>FPGS</w:t>
              <w:tab/>
              <w:t>0.0030</w:t>
              <w:tab/>
              <w:t>0.5</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203</w:t>
              <w:tab/>
              <w:t>IDUA</w:t>
              <w:tab/>
              <w:t>0.0003</w:t>
              <w:tab/>
              <w:t>0.5</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5186</w:t>
              <w:tab/>
              <w:t>ALPL</w:t>
              <w:tab/>
              <w:t>0.0091</w:t>
              <w:tab/>
              <w:t>0.5</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LA2G6</w:t>
              <w:tab/>
              <w:t>0.0004</w:t>
              <w:tab/>
              <w:t>0.4</w:t>
              <w:tab/>
              <w:t>metab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8294</w:t>
              <w:tab/>
              <w:t>SOD3</w:t>
              <w:tab/>
              <w:t>0.0005</w:t>
              <w:tab/>
              <w:t>0.4</w:t>
              <w:tab/>
              <w:t>metabolism</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UFW9</w:t>
              <w:tab/>
              <w:t>CLIC4</w:t>
              <w:tab/>
              <w:t>0.0020</w:t>
              <w:tab/>
              <w:t>3.4</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54920</w:t>
              <w:tab/>
              <w:t>SNAP23</w:t>
              <w:tab/>
              <w:t>0.0001</w:t>
              <w:tab/>
              <w:t>3.1</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F112465</w:t>
              <w:tab/>
              <w:t>OGN</w:t>
              <w:tab/>
              <w:t>0.0028</w:t>
              <w:tab/>
              <w:t>3.1</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14543</w:t>
              <w:tab/>
              <w:t>NID</w:t>
              <w:tab/>
              <w:t>0.0084</w:t>
              <w:tab/>
              <w:t>2.9</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8240</w:t>
              <w:tab/>
              <w:t>SRPR</w:t>
              <w:tab/>
              <w:t>0.0000</w:t>
              <w:tab/>
              <w:t>2.8</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YBRD1</w:t>
              <w:tab/>
              <w:t>0.0018</w:t>
              <w:tab/>
              <w:t>2.8</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15126</w:t>
              <w:tab/>
              <w:t>SCAMP1</w:t>
              <w:tab/>
              <w:t>0.0006</w:t>
              <w:tab/>
              <w:t>2.7</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544</w:t>
              <w:tab/>
              <w:t>SEC10L1</w:t>
              <w:tab/>
              <w:t>0.0000</w:t>
              <w:tab/>
              <w:t>2.6</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ALD1</w:t>
              <w:tab/>
              <w:t>0.0000</w:t>
              <w:tab/>
              <w:t>2.6</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587</w:t>
              <w:tab/>
              <w:t>AP4S1</w:t>
              <w:tab/>
              <w:t>0.0000</w:t>
              <w:tab/>
              <w:t>2.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RA1</w:t>
              <w:tab/>
              <w:t>0.0025</w:t>
              <w:tab/>
              <w:t>2.4</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763</w:t>
              <w:tab/>
              <w:t>STX16</w:t>
              <w:tab/>
              <w:t>0.0002</w:t>
              <w:tab/>
              <w:t>2.4</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7047</w:t>
              <w:tab/>
              <w:t>BTN3A2</w:t>
              <w:tab/>
              <w:t>0.0025</w:t>
              <w:tab/>
              <w:t>2.4</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5836</w:t>
              <w:tab/>
              <w:t>VAMP3</w:t>
              <w:tab/>
              <w:t>0.0000</w:t>
              <w:tab/>
              <w:t>2.4</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364</w:t>
              <w:tab/>
              <w:t>SEC23A</w:t>
              <w:tab/>
              <w:t>0.0002</w:t>
              <w:tab/>
              <w:t>2.1</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6364</w:t>
              <w:tab/>
              <w:t>SEC23A</w:t>
              <w:tab/>
              <w:t>0.0002</w:t>
              <w:tab/>
              <w:t>2.1</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2268</w:t>
              <w:tab/>
              <w:t>KPNA4</w:t>
              <w:tab/>
              <w:t>0.0001</w:t>
              <w:tab/>
              <w:t>2.1</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53621</w:t>
              <w:tab/>
              <w:t>COPA</w:t>
              <w:tab/>
              <w:t>0.0002</w:t>
              <w:tab/>
              <w:t>2.0</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304</w:t>
              <w:tab/>
              <w:t>TRPC1</w:t>
              <w:tab/>
              <w:t>0.0006</w:t>
              <w:tab/>
              <w:t>2.0</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RNP24</w:t>
              <w:tab/>
              <w:t>0.0021</w:t>
              <w:tab/>
              <w:t>2.0</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ATP6V0E</w:t>
              <w:tab/>
              <w:t>0.0005</w:t>
              <w:tab/>
              <w:t>2</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0725</w:t>
              <w:tab/>
              <w:t>CACNB3</w:t>
              <w:tab/>
              <w:t>0.0013</w:t>
              <w:tab/>
              <w:t>0.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4177</w:t>
              <w:tab/>
              <w:t>STX3A</w:t>
              <w:tab/>
              <w:t>0.0007</w:t>
              <w:tab/>
              <w:t>0.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624</w:t>
              <w:tab/>
              <w:t>RANBP3</w:t>
              <w:tab/>
              <w:t>0.0000</w:t>
              <w:tab/>
              <w:t>0.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00499</w:t>
              <w:tab/>
              <w:t>BIN1</w:t>
              <w:tab/>
              <w:t>0.0030</w:t>
              <w:tab/>
              <w:t>0.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L22548</w:t>
              <w:tab/>
              <w:t>COL18A1</w:t>
              <w:tab/>
              <w:t>0.0023</w:t>
              <w:tab/>
              <w:t>0.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045</w:t>
              <w:tab/>
              <w:t>SLC7A1</w:t>
              <w:tab/>
              <w:t>0.0073</w:t>
              <w:tab/>
              <w:t>0.5</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3488</w:t>
              <w:tab/>
              <w:t>AKAP1</w:t>
              <w:tab/>
              <w:t>0.0087</w:t>
              <w:tab/>
              <w:t>0.4</w:t>
              <w:tab/>
              <w:t>trafficking protein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6287</w:t>
              <w:tab/>
              <w:t>HP1-BP74</w:t>
              <w:tab/>
              <w:t>0.0000</w:t>
              <w:tab/>
              <w:t>3.9</w:t>
              <w:tab/>
              <w:t xml:space="preserve">DNA packaging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L20298</w:t>
              <w:tab/>
              <w:t>CBFB</w:t>
              <w:tab/>
              <w:t>0.0098</w:t>
              <w:tab/>
              <w:t>2.2</w:t>
              <w:tab/>
              <w:t>DNA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49454</w:t>
              <w:tab/>
              <w:t>CENPF</w:t>
              <w:tab/>
              <w:t>0.0084</w:t>
              <w:tab/>
              <w:t>0.4</w:t>
              <w:tab/>
              <w:t>DNA binding</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GRINL1A</w:t>
              <w:tab/>
              <w:t>0.0045</w:t>
              <w:tab/>
              <w:t>2.0</w:t>
              <w:tab/>
              <w:t>maintenance of ER location</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9892</w:t>
              <w:tab/>
              <w:t>INPP5E</w:t>
              <w:tab/>
              <w:t>0.0059</w:t>
              <w:tab/>
              <w:t>0.5</w:t>
              <w:tab/>
              <w:t>phosphatase activity</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KIAA0276</w:t>
              <w:tab/>
              <w:t>0.0002</w:t>
              <w:tab/>
              <w:t>2.1</w:t>
              <w:tab/>
              <w:t>nucleu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BQQ3</w:t>
              <w:tab/>
              <w:t>GORASP1</w:t>
              <w:tab/>
              <w:t>0.0009</w:t>
              <w:tab/>
              <w:t>0.4</w:t>
              <w:tab/>
              <w:t>Golgi apparatus</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Hyalpha</w:t>
              <w:tab/>
              <w:t xml:space="preserve">NC00 </w:t>
              <w:tab/>
              <w:t>0.0017</w:t>
              <w:tab/>
              <w:t>3.4</w:t>
              <w:tab/>
              <w:t xml:space="preserve">defense respons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09160</w:t>
              <w:tab/>
              <w:t>HLA-A</w:t>
              <w:tab/>
              <w:t>0.0072</w:t>
              <w:tab/>
              <w:t>2.3</w:t>
              <w:tab/>
              <w:t xml:space="preserve">defense respons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P02686</w:t>
              <w:tab/>
              <w:t>MBP</w:t>
              <w:tab/>
              <w:t>0.0013</w:t>
              <w:tab/>
              <w:t>2.1</w:t>
              <w:tab/>
              <w:t xml:space="preserve">defense respons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HC-1A</w:t>
              <w:tab/>
              <w:t>0.0068</w:t>
              <w:tab/>
              <w:t>2.1</w:t>
              <w:tab/>
              <w:t xml:space="preserve">defense respons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M11886</w:t>
              <w:tab/>
              <w:t>HLA-C</w:t>
              <w:tab/>
              <w:t>0.0010</w:t>
              <w:tab/>
              <w:t>2.9</w:t>
              <w:tab/>
              <w:t xml:space="preserve">defense response </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SSH-3</w:t>
              <w:tab/>
              <w:t>0.0009</w:t>
              <w:tab/>
              <w:t>6.6</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XB3</w:t>
              <w:tab/>
              <w:t>CDKAL1</w:t>
              <w:tab/>
              <w:t>0.0002</w:t>
              <w:tab/>
              <w:t>5.8</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PALMD</w:t>
              <w:tab/>
              <w:t>0.0052</w:t>
              <w:tab/>
              <w:t>3.8</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6613</w:t>
              <w:tab/>
              <w:t>DKFZp434L142</w:t>
              <w:tab/>
              <w:t>0.0003</w:t>
              <w:tab/>
              <w:t>3.6</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01862</w:t>
              <w:tab/>
              <w:t>COX5B</w:t>
              <w:tab/>
              <w:t>0.0005</w:t>
              <w:tab/>
              <w:t>3.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P007</w:t>
              <w:tab/>
              <w:t>HSPC157</w:t>
              <w:tab/>
              <w:t>0.0072</w:t>
              <w:tab/>
              <w:t>3.2</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ED8</w:t>
              <w:tab/>
              <w:t>0.0016</w:t>
              <w:tab/>
              <w:t>3.2</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S11</w:t>
              <w:tab/>
              <w:t>C14orf117</w:t>
              <w:tab/>
              <w:t>0.0000</w:t>
              <w:tab/>
              <w:t>2.7</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6orf62</w:t>
              <w:tab/>
              <w:t>0.0000</w:t>
              <w:tab/>
              <w:t>2.7</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VV2</w:t>
              <w:tab/>
              <w:t>FLJ10490</w:t>
              <w:tab/>
              <w:t>0.0056</w:t>
              <w:tab/>
              <w:t>2.6</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T1K</w:t>
              <w:tab/>
              <w:t>0.0061</w:t>
              <w:tab/>
              <w:t>2.6</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NEK9</w:t>
              <w:tab/>
              <w:t>0.0021</w:t>
              <w:tab/>
              <w:t>2.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GC15419</w:t>
              <w:tab/>
              <w:t>0.0047</w:t>
              <w:tab/>
              <w:t>2.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LAP1B</w:t>
              <w:tab/>
              <w:t>0.0000</w:t>
              <w:tab/>
              <w:t>2.3</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SP329</w:t>
              <w:tab/>
              <w:t>0.0000</w:t>
              <w:tab/>
              <w:t>2.2</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94968</w:t>
              <w:tab/>
              <w:t>KIAA0894</w:t>
              <w:tab/>
              <w:t>0.0099</w:t>
              <w:tab/>
              <w:t>2.2</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7548</w:t>
              <w:tab/>
              <w:t>H41</w:t>
              <w:tab/>
              <w:t>0.0001</w:t>
              <w:tab/>
              <w:t>2.1</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SWAP70</w:t>
              <w:tab/>
              <w:t>0.0031</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SCARB2</w:t>
              <w:tab/>
              <w:t>0.0001</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Y471</w:t>
              <w:tab/>
              <w:t>CMAH</w:t>
              <w:tab/>
              <w:t>0.0058</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30755</w:t>
              <w:tab/>
              <w:t>TXNDC</w:t>
              <w:tab/>
              <w:t>0.0004</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75071</w:t>
              <w:tab/>
              <w:t>KIAA0494</w:t>
              <w:tab/>
              <w:t>0.0003</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9018</w:t>
              <w:tab/>
              <w:t>FLJ11127</w:t>
              <w:tab/>
              <w:t>0.0041</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CYB5-M</w:t>
              <w:tab/>
              <w:t>0.0000</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AP3K2</w:t>
              <w:tab/>
              <w:t>0.0003</w:t>
              <w:tab/>
              <w:t>2.0</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FLJ20896</w:t>
              <w:tab/>
              <w:t>0.0018</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M6SF2</w:t>
              <w:tab/>
              <w:t>0.0011</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24094</w:t>
              <w:tab/>
              <w:t>MGC5528</w:t>
              <w:tab/>
              <w:t>0.0094</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FLJ00133</w:t>
              <w:tab/>
              <w:t>0.0028</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PSB2</w:t>
              <w:tab/>
              <w:t>0.0053</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O75781</w:t>
              <w:tab/>
              <w:t>PALM</w:t>
              <w:tab/>
              <w:t>0.0014</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MGC29816</w:t>
              <w:tab/>
              <w:t>0.0000</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EZI</w:t>
              <w:tab/>
              <w:t>0.0095</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ST</w:t>
              <w:tab/>
              <w:t>0.0007</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 xml:space="preserve">KIAA0365 </w:t>
              <w:tab/>
              <w:t>SFRS14</w:t>
              <w:tab/>
              <w:t>0.0011</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LOC254531</w:t>
              <w:tab/>
              <w:t>0.0008</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PSB1</w:t>
              <w:tab/>
              <w:t>0.0045</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FLJ11871</w:t>
              <w:tab/>
              <w:t>0.0026</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BC1D3</w:t>
              <w:tab/>
              <w:t>0.0015</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P0T5</w:t>
              <w:tab/>
              <w:t>LOC51236</w:t>
              <w:tab/>
              <w:t>0.0027</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7670</w:t>
              <w:tab/>
              <w:t>OTUB1</w:t>
              <w:tab/>
              <w:t>0.0002</w:t>
              <w:tab/>
              <w:t>0.5</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TPSB2</w:t>
              <w:tab/>
              <w:t>0.0012</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9005</w:t>
              <w:tab/>
              <w:t>FLJ20323</w:t>
              <w:tab/>
              <w:t>0.0006</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H008</w:t>
              <w:tab/>
              <w:t>LHPP</w:t>
              <w:tab/>
              <w:t>0.0004</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 xml:space="preserve">KIAA0792 </w:t>
              <w:tab/>
              <w:t>KIAA0792</w:t>
              <w:tab/>
              <w:t>0.0053</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15004</w:t>
              <w:tab/>
              <w:t>KIAA0101</w:t>
              <w:tab/>
              <w:t>0.0014</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NM_017814</w:t>
              <w:tab/>
              <w:t>FLJ20174</w:t>
              <w:tab/>
              <w:t>0.0029</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ab/>
              <w:t>FLJ22843</w:t>
              <w:tab/>
              <w:t>0.0089</w:t>
              <w:tab/>
              <w:t>0.4</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Q9NXC7</w:t>
              <w:tab/>
              <w:t>PQLC2</w:t>
              <w:tab/>
              <w:t>0.0094</w:t>
              <w:tab/>
              <w:t>0.3</w:t>
              <w:tab/>
              <w:t>not classified</w:t>
            </w:r>
          </w:p>
          <w:p>
            <w:pPr>
              <w:pStyle w:val="Normal"/>
              <w:tabs>
                <w:tab w:val="clear" w:pos="720"/>
                <w:tab w:val="left" w:pos="2160" w:leader="none"/>
                <w:tab w:val="left" w:pos="3960" w:leader="none"/>
                <w:tab w:val="left" w:pos="5400" w:leader="none"/>
                <w:tab w:val="left" w:pos="6480" w:leader="none"/>
              </w:tabs>
              <w:rPr>
                <w:sz w:val="16"/>
                <w:szCs w:val="16"/>
              </w:rPr>
            </w:pPr>
            <w:r>
              <w:rPr>
                <w:sz w:val="16"/>
                <w:szCs w:val="16"/>
              </w:rPr>
              <w:t xml:space="preserve">                                                     </w:t>
            </w:r>
            <w:r>
              <w:rPr>
                <w:sz w:val="16"/>
                <w:szCs w:val="16"/>
              </w:rPr>
              <w:t>SMA3</w:t>
              <w:tab/>
              <w:t>0.0022</w:t>
              <w:tab/>
              <w:t>0.3</w:t>
              <w:tab/>
              <w:t>not classified</w:t>
            </w:r>
          </w:p>
        </w:tc>
      </w:tr>
    </w:tbl>
    <w:p>
      <w:pPr>
        <w:pStyle w:val="Normal"/>
        <w:rPr/>
      </w:pPr>
      <w:r>
        <w:rPr>
          <w:sz w:val="20"/>
          <w:szCs w:val="20"/>
        </w:rPr>
        <w:t>The list of 266 differentially expressed genes in leiomyoma of African Americans as compare with Caucasians selected at P&lt;0.001 and 2-fold cut-off, in part presented as Table 1. Partial list of genes from several functional categories differentially expressed in leiomyomas of African Americans as compared to Caucasians as illustrated in figure 1, selected based on p≤0.001 and 2-fold cutoff change (F. Change) as described in materials and methods.</w:t>
      </w:r>
    </w:p>
    <w:p>
      <w:pPr>
        <w:pStyle w:val="Normal"/>
        <w:tabs>
          <w:tab w:val="clear" w:pos="720"/>
          <w:tab w:val="left" w:pos="2160" w:leader="none"/>
          <w:tab w:val="left" w:pos="3960" w:leader="none"/>
          <w:tab w:val="left" w:pos="5400" w:leader="none"/>
        </w:tabs>
        <w:rPr>
          <w:sz w:val="16"/>
          <w:szCs w:val="16"/>
        </w:rPr>
      </w:pPr>
      <w:r>
        <w:rPr>
          <w:sz w:val="16"/>
          <w:szCs w:val="16"/>
        </w:rPr>
      </w:r>
    </w:p>
    <w:sectPr>
      <w:type w:val="nextPage"/>
      <w:pgSz w:w="12240" w:h="15840"/>
      <w:pgMar w:left="1008" w:right="1152" w:gutter="0" w:header="0" w:top="144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160" w:leader="none"/>
        <w:tab w:val="left" w:pos="2880" w:leader="none"/>
      </w:tabs>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clear" w:pos="720"/>
        <w:tab w:val="left" w:pos="1800" w:leader="none"/>
        <w:tab w:val="left" w:pos="3060" w:leader="none"/>
        <w:tab w:val="left" w:pos="5220" w:leader="none"/>
        <w:tab w:val="left" w:pos="7380" w:leader="none"/>
      </w:tabs>
      <w:ind w:left="-1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3T13:37:00Z</dcterms:created>
  <dc:creator>cheginin</dc:creator>
  <dc:description/>
  <cp:keywords/>
  <dc:language>en-US</dc:language>
  <cp:lastModifiedBy>cheginin</cp:lastModifiedBy>
  <cp:lastPrinted>2007-08-17T09:31:00Z</cp:lastPrinted>
  <dcterms:modified xsi:type="dcterms:W3CDTF">2007-08-23T13:48:00Z</dcterms:modified>
  <cp:revision>4</cp:revision>
  <dc:subject/>
  <dc:title>GeneBank </dc:title>
</cp:coreProperties>
</file>